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547235</wp:posOffset>
                </wp:positionV>
                <wp:extent cx="635" cy="39624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8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780415</wp:posOffset>
                </wp:positionV>
                <wp:extent cx="2019300" cy="578485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5784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estimated n=4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45.55pt;mso-wrap-distance-left:9.05pt;mso-wrap-distance-right:9.05pt;mso-wrap-distance-top:0pt;mso-wrap-distance-bottom:0pt;margin-top:61.45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estimated n=4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0993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099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nalysed  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55.9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nalysed  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(give reasons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st to follow-up (give reasons) 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scontinued intervention (give reasons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10858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085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dividual Health Management intervention (planned n=10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give reasons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85.5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dividual Health Management intervention (planned n=10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d not receive allocated intervention (give reasons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448050</wp:posOffset>
                </wp:positionH>
                <wp:positionV relativeFrom="paragraph">
                  <wp:posOffset>4933950</wp:posOffset>
                </wp:positionV>
                <wp:extent cx="3004820" cy="76200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482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(give reasons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6.6pt;height:60pt;mso-wrap-distance-left:9.05pt;mso-wrap-distance-right:9.05pt;mso-wrap-distance-top:0pt;mso-wrap-distance-bottom:0pt;margin-top:388.5pt;mso-position-vertical-relative:text;margin-left:271.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st to follow-up (give reasons) 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scontinued intervention (give reasons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448050</wp:posOffset>
                </wp:positionH>
                <wp:positionV relativeFrom="paragraph">
                  <wp:posOffset>3485515</wp:posOffset>
                </wp:positionV>
                <wp:extent cx="3004820" cy="99060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482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ntrol intervention (planned n=5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give reasons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6.6pt;height:78pt;mso-wrap-distance-left:9.05pt;mso-wrap-distance-right:9.05pt;mso-wrap-distance-top:0pt;mso-wrap-distance-bottom:0pt;margin-top:274.45pt;mso-position-vertical-relative:text;margin-left:271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ntrol intervention (planned n=5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Received allocated intervention 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d not receive allocated intervention (give reasons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448050</wp:posOffset>
                </wp:positionH>
                <wp:positionV relativeFrom="paragraph">
                  <wp:posOffset>6137910</wp:posOffset>
                </wp:positionV>
                <wp:extent cx="3004820" cy="70993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4820" cy="7099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nalysed 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6.6pt;height:55.9pt;mso-wrap-distance-left:9.05pt;mso-wrap-distance-right:9.05pt;mso-wrap-distance-top:0pt;mso-wrap-distance-bottom:0pt;margin-top:483.3pt;mso-position-vertical-relative:text;margin-left:271.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nalysed 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114550</wp:posOffset>
                </wp:positionH>
                <wp:positionV relativeFrom="paragraph">
                  <wp:posOffset>2484120</wp:posOffset>
                </wp:positionV>
                <wp:extent cx="2152650" cy="361950"/>
                <wp:effectExtent l="0" t="0" r="0" b="0"/>
                <wp:wrapNone/>
                <wp:docPr id="2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26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planned n=1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9.5pt;height:28.5pt;mso-wrap-distance-left:9.05pt;mso-wrap-distance-right:9.05pt;mso-wrap-distance-top:0pt;mso-wrap-distance-bottom:0pt;margin-top:195.6pt;mso-position-vertical-relative:text;margin-left:166.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planned n=1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</w:rPr>
      </w:pPr>
      <w:r>
        <w:rPr>
          <w:rFonts w:cs="Arial" w:ascii="Arial" w:hAnsi="Arial"/>
        </w:rPr>
        <w:t>The Talent study: a multicentre randomized controlled trial assessing the impact of a ‘tailored lifestyle self-management intervention’ (talent) on weight reduction</w:t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20"/>
          <w:szCs w:val="20"/>
        </w:rPr>
        <w:t>German Clinical Trials Register Freiburg (DRKS)</w:t>
      </w:r>
      <w:r>
        <w:rPr>
          <w:rFonts w:cs="Arial" w:ascii="Arial" w:hAnsi="Arial"/>
          <w:b/>
          <w:sz w:val="20"/>
          <w:szCs w:val="20"/>
        </w:rPr>
        <w:t>:</w:t>
      </w:r>
      <w:r>
        <w:rPr>
          <w:rFonts w:cs="Arial" w:ascii="Arial" w:hAnsi="Arial"/>
          <w:sz w:val="20"/>
          <w:szCs w:val="20"/>
        </w:rPr>
        <w:t xml:space="preserve"> DRKS00006736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3T14:35:00Z</dcterms:created>
  <dc:creator>Mary and Tim</dc:creator>
  <dc:description/>
  <cp:keywords/>
  <dc:language>en-US</dc:language>
  <cp:lastModifiedBy>Wolfgang Weidenhammer</cp:lastModifiedBy>
  <dcterms:modified xsi:type="dcterms:W3CDTF">2015-09-04T08:31:00Z</dcterms:modified>
  <cp:revision>3</cp:revision>
  <dc:subject/>
  <dc:title/>
</cp:coreProperties>
</file>